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8888F" w14:textId="1F79BD28" w:rsidR="00A2327F" w:rsidRPr="00F37817" w:rsidRDefault="007B5457" w:rsidP="00A2327F">
      <w:pPr>
        <w:spacing w:line="240" w:lineRule="auto"/>
        <w:jc w:val="both"/>
        <w:rPr>
          <w:rFonts w:eastAsia="Times New Roman" w:cs="Times New Roman"/>
          <w:i/>
        </w:rPr>
      </w:pPr>
      <w:r>
        <w:rPr>
          <w:rFonts w:eastAsia="Times New Roman" w:cs="Times New Roman"/>
          <w:i/>
        </w:rPr>
        <w:t xml:space="preserve">Supplementary Table 1: </w:t>
      </w:r>
      <w:r w:rsidR="00A2327F" w:rsidRPr="00F37817">
        <w:rPr>
          <w:rFonts w:eastAsia="Times New Roman" w:cs="Times New Roman"/>
          <w:i/>
        </w:rPr>
        <w:t>Median scores, U, z and p</w:t>
      </w:r>
      <w:r w:rsidR="00D8559F">
        <w:rPr>
          <w:rFonts w:eastAsia="Times New Roman" w:cs="Times New Roman"/>
          <w:i/>
        </w:rPr>
        <w:t>-</w:t>
      </w:r>
      <w:r w:rsidR="00A2327F" w:rsidRPr="00F37817">
        <w:rPr>
          <w:rFonts w:eastAsia="Times New Roman" w:cs="Times New Roman"/>
          <w:i/>
        </w:rPr>
        <w:t>values of self-care behaviours and illness beliefs, by app group, at follow-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38"/>
        <w:gridCol w:w="3523"/>
        <w:gridCol w:w="2490"/>
        <w:gridCol w:w="1256"/>
        <w:gridCol w:w="1030"/>
        <w:gridCol w:w="921"/>
      </w:tblGrid>
      <w:tr w:rsidR="00A2327F" w:rsidRPr="00F37817" w14:paraId="45BF1BD1" w14:textId="77777777" w:rsidTr="009C134A">
        <w:trPr>
          <w:trHeight w:val="315"/>
        </w:trPr>
        <w:tc>
          <w:tcPr>
            <w:tcW w:w="1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7DE3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572F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b/>
                <w:bCs/>
                <w:color w:val="000000"/>
                <w:szCs w:val="24"/>
              </w:rPr>
              <w:t>Glucose Buddy (n=20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8395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F37817">
              <w:rPr>
                <w:rFonts w:eastAsia="Times New Roman" w:cs="Times New Roman"/>
                <w:b/>
                <w:bCs/>
                <w:color w:val="000000"/>
                <w:szCs w:val="24"/>
              </w:rPr>
              <w:t>mySugr</w:t>
            </w:r>
            <w:proofErr w:type="spellEnd"/>
            <w:r w:rsidRPr="00F3781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n=18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DF57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023E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E51B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2327F" w:rsidRPr="00F37817" w14:paraId="76B8E930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070D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21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6DAB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Media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DFAD5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U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CA2AE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Z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9DD3A" w14:textId="3E447086" w:rsidR="00A2327F" w:rsidRPr="00F37817" w:rsidRDefault="00B52737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</w:tr>
      <w:tr w:rsidR="00A2327F" w:rsidRPr="00F37817" w14:paraId="42CD32A4" w14:textId="77777777" w:rsidTr="009C134A">
        <w:trPr>
          <w:trHeight w:val="315"/>
        </w:trPr>
        <w:tc>
          <w:tcPr>
            <w:tcW w:w="16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BE97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General diet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6CE9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4.75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207A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CFA5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69.50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D94B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.3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B889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755</w:t>
            </w:r>
          </w:p>
        </w:tc>
      </w:tr>
      <w:tr w:rsidR="00A2327F" w:rsidRPr="00F37817" w14:paraId="2EDE193A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935F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Fruit and vegetable consumption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7C87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18CB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DDBD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77.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8C20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.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9A30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941</w:t>
            </w:r>
          </w:p>
        </w:tc>
      </w:tr>
      <w:tr w:rsidR="00A2327F" w:rsidRPr="00F37817" w14:paraId="13A5D1B3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8E3B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High fat foods consumption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1DD7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819F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4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734C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08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0FD6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2.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6DCB" w14:textId="7B64440E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0</w:t>
            </w:r>
            <w:r w:rsidR="00D8559F">
              <w:rPr>
                <w:rFonts w:eastAsia="Times New Roman" w:cs="Times New Roman"/>
                <w:color w:val="000000"/>
                <w:szCs w:val="24"/>
              </w:rPr>
              <w:t>5</w:t>
            </w:r>
            <w:r w:rsidRPr="00F37817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A2327F" w:rsidRPr="00F37817" w14:paraId="08B38AF1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8868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Exercis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E975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3.5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E1A8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ADB2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70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39F7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.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8A54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769</w:t>
            </w:r>
          </w:p>
        </w:tc>
      </w:tr>
      <w:tr w:rsidR="00A2327F" w:rsidRPr="00F37817" w14:paraId="4189F318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EB88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Blood glucose testin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B227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4.2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2B74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3.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DE33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63.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3B4C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.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9452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626</w:t>
            </w:r>
          </w:p>
        </w:tc>
      </w:tr>
      <w:tr w:rsidR="00A2327F" w:rsidRPr="00F37817" w14:paraId="41E5860D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A95F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Foot car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908D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.7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78C5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2.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E7AB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62.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7D9C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.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B87E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606</w:t>
            </w:r>
          </w:p>
        </w:tc>
      </w:tr>
      <w:tr w:rsidR="00A2327F" w:rsidRPr="00F37817" w14:paraId="7BBD7933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771E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Medication adherence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7DEF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7.0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10F8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7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B717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48.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9B49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1.5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269E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116</w:t>
            </w:r>
          </w:p>
        </w:tc>
      </w:tr>
      <w:tr w:rsidR="00A2327F" w:rsidRPr="00F37817" w14:paraId="0DBD2935" w14:textId="77777777" w:rsidTr="009C134A">
        <w:trPr>
          <w:trHeight w:val="355"/>
        </w:trPr>
        <w:tc>
          <w:tcPr>
            <w:tcW w:w="1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F98C2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40E70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AAEDC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31567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BE0D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C3F3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2327F" w:rsidRPr="00F37817" w14:paraId="5254A669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8742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Consequence belief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C0E0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194F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6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AD91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78.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3A31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.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2B37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965</w:t>
            </w:r>
          </w:p>
        </w:tc>
      </w:tr>
      <w:tr w:rsidR="00A2327F" w:rsidRPr="00F37817" w14:paraId="13E50CA0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E449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Timeline belief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8BB4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8.0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414B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8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D056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63.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30E8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.5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20EE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620</w:t>
            </w:r>
          </w:p>
        </w:tc>
      </w:tr>
      <w:tr w:rsidR="00A2327F" w:rsidRPr="00F37817" w14:paraId="06167707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1883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Personal control belief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30E2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6.5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908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5.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13F5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72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85DA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F2F6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811</w:t>
            </w:r>
          </w:p>
        </w:tc>
      </w:tr>
      <w:tr w:rsidR="00A2327F" w:rsidRPr="00F37817" w14:paraId="59917632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E8BD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Treatment control belief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600C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9.0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677A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9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939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71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FABE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.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3F76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782</w:t>
            </w:r>
          </w:p>
        </w:tc>
      </w:tr>
      <w:tr w:rsidR="00A2327F" w:rsidRPr="00F37817" w14:paraId="72422FA4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3E65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Identity beliefs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878D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4.5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046A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3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2855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50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05D7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.8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F573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376</w:t>
            </w:r>
          </w:p>
        </w:tc>
      </w:tr>
      <w:tr w:rsidR="00A2327F" w:rsidRPr="00F37817" w14:paraId="306B3E0E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91DF" w14:textId="1C31634E" w:rsidR="00A2327F" w:rsidRPr="00F37817" w:rsidRDefault="00D8559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iabetes-related</w:t>
            </w:r>
            <w:r w:rsidR="00A2327F" w:rsidRPr="00F37817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="00A2327F" w:rsidRPr="00F37817">
              <w:rPr>
                <w:rFonts w:eastAsia="Times New Roman" w:cs="Times New Roman"/>
                <w:color w:val="000000"/>
                <w:szCs w:val="24"/>
              </w:rPr>
              <w:t>oncern</w:t>
            </w:r>
            <w:r>
              <w:rPr>
                <w:rFonts w:eastAsia="Times New Roman" w:cs="Times New Roman"/>
                <w:color w:val="000000"/>
                <w:szCs w:val="24"/>
              </w:rPr>
              <w:t>s</w:t>
            </w:r>
            <w:r w:rsidR="00A2327F" w:rsidRPr="00F37817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1C69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8.5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C07D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7.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34CF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59.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A1EC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.6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A177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538</w:t>
            </w:r>
          </w:p>
        </w:tc>
      </w:tr>
      <w:tr w:rsidR="00A2327F" w:rsidRPr="00F37817" w14:paraId="2F06766E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612D" w14:textId="43211F10" w:rsidR="00A2327F" w:rsidRPr="00F37817" w:rsidRDefault="00D8559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Diabetes-related</w:t>
            </w:r>
            <w:r w:rsidR="00A2327F" w:rsidRPr="00F37817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u</w:t>
            </w:r>
            <w:r w:rsidR="00A2327F" w:rsidRPr="00F37817">
              <w:rPr>
                <w:rFonts w:eastAsia="Times New Roman" w:cs="Times New Roman"/>
                <w:color w:val="000000"/>
                <w:szCs w:val="24"/>
              </w:rPr>
              <w:t>nderstanding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B6C5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8.5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589E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7.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6FF4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58.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B337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.6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1B13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513</w:t>
            </w:r>
          </w:p>
        </w:tc>
      </w:tr>
      <w:tr w:rsidR="00A2327F" w:rsidRPr="00F37817" w14:paraId="3E43749B" w14:textId="77777777" w:rsidTr="009C134A">
        <w:trPr>
          <w:trHeight w:val="315"/>
        </w:trPr>
        <w:tc>
          <w:tcPr>
            <w:tcW w:w="1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A1B3A" w14:textId="77777777" w:rsidR="00A2327F" w:rsidRPr="00F37817" w:rsidRDefault="00A2327F" w:rsidP="009C134A">
            <w:pPr>
              <w:spacing w:before="0"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 xml:space="preserve">Emotional effects 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33B91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0E5B2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5.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8A419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145.5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C2307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-1.0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8BC7A" w14:textId="77777777" w:rsidR="00A2327F" w:rsidRPr="00F37817" w:rsidRDefault="00A2327F" w:rsidP="009C134A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37817">
              <w:rPr>
                <w:rFonts w:eastAsia="Times New Roman" w:cs="Times New Roman"/>
                <w:color w:val="000000"/>
                <w:szCs w:val="24"/>
              </w:rPr>
              <w:t>.309</w:t>
            </w:r>
          </w:p>
        </w:tc>
      </w:tr>
    </w:tbl>
    <w:p w14:paraId="0A58E2AA" w14:textId="1B6CBF6E" w:rsidR="00706279" w:rsidRDefault="00A2327F" w:rsidP="0023082E">
      <w:pPr>
        <w:jc w:val="both"/>
      </w:pPr>
      <w:r w:rsidRPr="00F37817">
        <w:rPr>
          <w:rFonts w:eastAsia="Times New Roman" w:cs="Times New Roman"/>
          <w:i/>
          <w:szCs w:val="24"/>
        </w:rPr>
        <w:t xml:space="preserve">Note. </w:t>
      </w:r>
      <w:r w:rsidRPr="00F37817">
        <w:rPr>
          <w:rFonts w:eastAsia="Times New Roman" w:cs="Times New Roman"/>
          <w:szCs w:val="24"/>
        </w:rPr>
        <w:t>Only includes the participants who used the app at least once during the two-week trial (</w:t>
      </w:r>
      <w:r w:rsidR="00D8559F">
        <w:rPr>
          <w:rFonts w:eastAsia="Times New Roman" w:cs="Times New Roman"/>
          <w:szCs w:val="24"/>
        </w:rPr>
        <w:t>n</w:t>
      </w:r>
      <w:r w:rsidRPr="00F37817">
        <w:rPr>
          <w:rFonts w:eastAsia="Times New Roman" w:cs="Times New Roman"/>
          <w:szCs w:val="24"/>
        </w:rPr>
        <w:t xml:space="preserve"> = 38).</w:t>
      </w:r>
    </w:p>
    <w:sectPr w:rsidR="00706279" w:rsidSect="00A232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27F"/>
    <w:rsid w:val="000028F7"/>
    <w:rsid w:val="00027DB4"/>
    <w:rsid w:val="00030BE3"/>
    <w:rsid w:val="00041008"/>
    <w:rsid w:val="00043B56"/>
    <w:rsid w:val="00052D54"/>
    <w:rsid w:val="00060A7D"/>
    <w:rsid w:val="0007553A"/>
    <w:rsid w:val="00085A26"/>
    <w:rsid w:val="000944A8"/>
    <w:rsid w:val="00094A64"/>
    <w:rsid w:val="000E2B74"/>
    <w:rsid w:val="000F375C"/>
    <w:rsid w:val="00100295"/>
    <w:rsid w:val="00140BBC"/>
    <w:rsid w:val="00161E6B"/>
    <w:rsid w:val="00176527"/>
    <w:rsid w:val="001975B8"/>
    <w:rsid w:val="001A09AD"/>
    <w:rsid w:val="001A43B0"/>
    <w:rsid w:val="001B4330"/>
    <w:rsid w:val="001C589A"/>
    <w:rsid w:val="001E2976"/>
    <w:rsid w:val="001F5AA6"/>
    <w:rsid w:val="00222DA6"/>
    <w:rsid w:val="002231B1"/>
    <w:rsid w:val="0023082E"/>
    <w:rsid w:val="00233B04"/>
    <w:rsid w:val="00242A58"/>
    <w:rsid w:val="0028023A"/>
    <w:rsid w:val="00284D67"/>
    <w:rsid w:val="00293D7A"/>
    <w:rsid w:val="002A1589"/>
    <w:rsid w:val="002B343B"/>
    <w:rsid w:val="002C2C80"/>
    <w:rsid w:val="002D12D6"/>
    <w:rsid w:val="002D2090"/>
    <w:rsid w:val="002E0201"/>
    <w:rsid w:val="00324ED5"/>
    <w:rsid w:val="00325825"/>
    <w:rsid w:val="0034659C"/>
    <w:rsid w:val="00364C4C"/>
    <w:rsid w:val="00382595"/>
    <w:rsid w:val="003A0A93"/>
    <w:rsid w:val="003B4B83"/>
    <w:rsid w:val="003B6942"/>
    <w:rsid w:val="003C3CE2"/>
    <w:rsid w:val="003F15EF"/>
    <w:rsid w:val="00410656"/>
    <w:rsid w:val="004220C2"/>
    <w:rsid w:val="00444F90"/>
    <w:rsid w:val="00462E71"/>
    <w:rsid w:val="00470E79"/>
    <w:rsid w:val="00476386"/>
    <w:rsid w:val="00486BB8"/>
    <w:rsid w:val="00487F17"/>
    <w:rsid w:val="004C23C4"/>
    <w:rsid w:val="004E6158"/>
    <w:rsid w:val="00507D5F"/>
    <w:rsid w:val="00511DF3"/>
    <w:rsid w:val="00516E25"/>
    <w:rsid w:val="005554A6"/>
    <w:rsid w:val="005C15B5"/>
    <w:rsid w:val="005E441A"/>
    <w:rsid w:val="005E5F82"/>
    <w:rsid w:val="005E5F9D"/>
    <w:rsid w:val="005F579D"/>
    <w:rsid w:val="00601ED6"/>
    <w:rsid w:val="00604F63"/>
    <w:rsid w:val="006250C5"/>
    <w:rsid w:val="00650C56"/>
    <w:rsid w:val="006722AE"/>
    <w:rsid w:val="00680259"/>
    <w:rsid w:val="006914EE"/>
    <w:rsid w:val="006A41FB"/>
    <w:rsid w:val="006B534B"/>
    <w:rsid w:val="006C7AD2"/>
    <w:rsid w:val="006D070F"/>
    <w:rsid w:val="006F4C3C"/>
    <w:rsid w:val="006F4C90"/>
    <w:rsid w:val="006F6456"/>
    <w:rsid w:val="00706279"/>
    <w:rsid w:val="0072437B"/>
    <w:rsid w:val="00736327"/>
    <w:rsid w:val="00740618"/>
    <w:rsid w:val="00745D5C"/>
    <w:rsid w:val="00750E78"/>
    <w:rsid w:val="00762DAA"/>
    <w:rsid w:val="007664C4"/>
    <w:rsid w:val="007751BE"/>
    <w:rsid w:val="00783429"/>
    <w:rsid w:val="00794899"/>
    <w:rsid w:val="007A2F46"/>
    <w:rsid w:val="007B46C9"/>
    <w:rsid w:val="007B5457"/>
    <w:rsid w:val="007E7F55"/>
    <w:rsid w:val="007F03FB"/>
    <w:rsid w:val="008012A8"/>
    <w:rsid w:val="00821666"/>
    <w:rsid w:val="00834E1F"/>
    <w:rsid w:val="008471D4"/>
    <w:rsid w:val="00884654"/>
    <w:rsid w:val="008B7F4B"/>
    <w:rsid w:val="008C06FE"/>
    <w:rsid w:val="008C35A9"/>
    <w:rsid w:val="008D0661"/>
    <w:rsid w:val="00914FFC"/>
    <w:rsid w:val="00933C18"/>
    <w:rsid w:val="00983C41"/>
    <w:rsid w:val="00984B13"/>
    <w:rsid w:val="00984FE3"/>
    <w:rsid w:val="00987869"/>
    <w:rsid w:val="00993B6E"/>
    <w:rsid w:val="00993DBB"/>
    <w:rsid w:val="009964E8"/>
    <w:rsid w:val="009A48C3"/>
    <w:rsid w:val="009B1590"/>
    <w:rsid w:val="009E1B3C"/>
    <w:rsid w:val="009E64B3"/>
    <w:rsid w:val="009E780B"/>
    <w:rsid w:val="009E7C8C"/>
    <w:rsid w:val="009F77F8"/>
    <w:rsid w:val="00A012B7"/>
    <w:rsid w:val="00A13EC7"/>
    <w:rsid w:val="00A2327F"/>
    <w:rsid w:val="00A24720"/>
    <w:rsid w:val="00A26321"/>
    <w:rsid w:val="00A42722"/>
    <w:rsid w:val="00A55344"/>
    <w:rsid w:val="00A61461"/>
    <w:rsid w:val="00A652A0"/>
    <w:rsid w:val="00A712F2"/>
    <w:rsid w:val="00A714CC"/>
    <w:rsid w:val="00A7285D"/>
    <w:rsid w:val="00A85BD0"/>
    <w:rsid w:val="00A97C0D"/>
    <w:rsid w:val="00AA3518"/>
    <w:rsid w:val="00AA6AAF"/>
    <w:rsid w:val="00AB2FF2"/>
    <w:rsid w:val="00AE0A57"/>
    <w:rsid w:val="00AF61CD"/>
    <w:rsid w:val="00AF6BF3"/>
    <w:rsid w:val="00B03662"/>
    <w:rsid w:val="00B145CE"/>
    <w:rsid w:val="00B240F3"/>
    <w:rsid w:val="00B52737"/>
    <w:rsid w:val="00B530BB"/>
    <w:rsid w:val="00B75F9F"/>
    <w:rsid w:val="00BB230A"/>
    <w:rsid w:val="00BC0A69"/>
    <w:rsid w:val="00BC5A2B"/>
    <w:rsid w:val="00BC68B3"/>
    <w:rsid w:val="00BF78A4"/>
    <w:rsid w:val="00BF7D58"/>
    <w:rsid w:val="00C23B45"/>
    <w:rsid w:val="00C26759"/>
    <w:rsid w:val="00C2727C"/>
    <w:rsid w:val="00C32A0A"/>
    <w:rsid w:val="00C603BA"/>
    <w:rsid w:val="00C70F4B"/>
    <w:rsid w:val="00CB5B98"/>
    <w:rsid w:val="00CB7141"/>
    <w:rsid w:val="00CC1A71"/>
    <w:rsid w:val="00CD2E76"/>
    <w:rsid w:val="00CF4C94"/>
    <w:rsid w:val="00D008F2"/>
    <w:rsid w:val="00D02FE8"/>
    <w:rsid w:val="00D07114"/>
    <w:rsid w:val="00D4534A"/>
    <w:rsid w:val="00D70BD2"/>
    <w:rsid w:val="00D82F35"/>
    <w:rsid w:val="00D8559F"/>
    <w:rsid w:val="00D90325"/>
    <w:rsid w:val="00D95D74"/>
    <w:rsid w:val="00DA51E6"/>
    <w:rsid w:val="00DB0DC1"/>
    <w:rsid w:val="00DB408B"/>
    <w:rsid w:val="00DC56CE"/>
    <w:rsid w:val="00DD47AA"/>
    <w:rsid w:val="00DE441D"/>
    <w:rsid w:val="00DF5A4D"/>
    <w:rsid w:val="00E15E7F"/>
    <w:rsid w:val="00E4509B"/>
    <w:rsid w:val="00E87C4A"/>
    <w:rsid w:val="00E9082E"/>
    <w:rsid w:val="00EA2C2E"/>
    <w:rsid w:val="00EA554E"/>
    <w:rsid w:val="00EC1F4E"/>
    <w:rsid w:val="00EC6D1D"/>
    <w:rsid w:val="00EE2469"/>
    <w:rsid w:val="00EE7CC5"/>
    <w:rsid w:val="00F1107C"/>
    <w:rsid w:val="00F11BFD"/>
    <w:rsid w:val="00F3118F"/>
    <w:rsid w:val="00F343D1"/>
    <w:rsid w:val="00F602E0"/>
    <w:rsid w:val="00F62A24"/>
    <w:rsid w:val="00F6431D"/>
    <w:rsid w:val="00F727E6"/>
    <w:rsid w:val="00F750AE"/>
    <w:rsid w:val="00F8618D"/>
    <w:rsid w:val="00F87DB3"/>
    <w:rsid w:val="00F91398"/>
    <w:rsid w:val="00FA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E7040"/>
  <w15:chartTrackingRefBased/>
  <w15:docId w15:val="{E9AC2FFB-342E-47F3-8FA1-F73E8DC65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27F"/>
    <w:pPr>
      <w:spacing w:before="120" w:after="320" w:line="360" w:lineRule="auto"/>
    </w:pPr>
    <w:rPr>
      <w:rFonts w:ascii="Times New Roman" w:eastAsiaTheme="minorEastAsia" w:hAnsi="Times New Roman"/>
      <w:sz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27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27F"/>
    <w:rPr>
      <w:rFonts w:ascii="Segoe UI" w:eastAsiaTheme="minorEastAsia" w:hAnsi="Segoe UI" w:cs="Segoe UI"/>
      <w:sz w:val="18"/>
      <w:szCs w:val="18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erlachius</dc:creator>
  <cp:keywords/>
  <dc:description/>
  <cp:lastModifiedBy>Anna Serlachius</cp:lastModifiedBy>
  <cp:revision>4</cp:revision>
  <dcterms:created xsi:type="dcterms:W3CDTF">2021-02-09T00:59:00Z</dcterms:created>
  <dcterms:modified xsi:type="dcterms:W3CDTF">2021-02-11T04:46:00Z</dcterms:modified>
</cp:coreProperties>
</file>